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81" w:type="dxa"/>
        <w:tblInd w:w="93" w:type="dxa"/>
        <w:tblLook w:val="04A0" w:firstRow="1" w:lastRow="0" w:firstColumn="1" w:lastColumn="0" w:noHBand="0" w:noVBand="1"/>
      </w:tblPr>
      <w:tblGrid>
        <w:gridCol w:w="4352"/>
        <w:gridCol w:w="1056"/>
        <w:gridCol w:w="1756"/>
        <w:gridCol w:w="1356"/>
        <w:gridCol w:w="1756"/>
        <w:gridCol w:w="1356"/>
        <w:gridCol w:w="1756"/>
        <w:gridCol w:w="1356"/>
      </w:tblGrid>
      <w:tr w:rsidR="00E80A3B" w:rsidRPr="00E80A3B" w:rsidTr="00E80A3B">
        <w:trPr>
          <w:trHeight w:val="405"/>
        </w:trPr>
        <w:tc>
          <w:tcPr>
            <w:tcW w:w="142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PH"/>
              </w:rPr>
              <w:t>Table S7  Number of DEGs  in 14 KEGG lipid metabolism pathways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athway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</w:t>
            </w:r>
            <w:proofErr w:type="spellEnd"/>
          </w:p>
        </w:tc>
        <w:tc>
          <w:tcPr>
            <w:tcW w:w="90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ene numbers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0d vs 60 d (Group I)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d vs 90d (Group II)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0d vs 90d (Group III)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uter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frequenc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uter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frequenc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uter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frequenc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-value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Fatty acid </w:t>
            </w: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iosythes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06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2/1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4702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1/1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77403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1/1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122039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atty acid elonga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0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/1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981122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/1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20483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9/1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321080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atty acid degrada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07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6/1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15358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9/1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95342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9/1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4980450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ynthsis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and degradation of ketone bodi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07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/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37383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/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27577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/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887620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utin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, </w:t>
            </w: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uberin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and wax biosynthes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0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6/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0000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/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42011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4/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56031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teoid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biosynthes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1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1/1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75221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2/1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0376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2/1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12096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cerolipid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56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8/3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0031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0/3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0000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24/3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00065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ther lipid 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5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2/1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226716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3/1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152328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7/1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864620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cerophospholipid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56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3/3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475895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8/3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56055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90/3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194270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phingolipid 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6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4/2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58464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1/2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16125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1/2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21135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rachidonic acid 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59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/1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52370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8/1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0001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5/1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00068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inoleic acid 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59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1/1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97277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7/1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6439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0/1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149304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lpha-linolenic acid 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059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/2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96377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9/2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0082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5/2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4929740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iosynthsis</w:t>
            </w:r>
            <w:proofErr w:type="spellEnd"/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of unsaturated fatty aci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o0104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/1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55714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1/1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4695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6/1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231490 </w:t>
            </w:r>
          </w:p>
        </w:tc>
      </w:tr>
      <w:tr w:rsidR="00E80A3B" w:rsidRPr="00E80A3B" w:rsidTr="00E80A3B">
        <w:trPr>
          <w:trHeight w:val="315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</w:tr>
      <w:tr w:rsidR="00E80A3B" w:rsidRPr="00E80A3B" w:rsidTr="00E80A3B">
        <w:trPr>
          <w:trHeight w:val="315"/>
        </w:trPr>
        <w:tc>
          <w:tcPr>
            <w:tcW w:w="5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E80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*The colored block are shown as enrichm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3B" w:rsidRPr="00E80A3B" w:rsidRDefault="00E80A3B" w:rsidP="00E8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</w:tr>
    </w:tbl>
    <w:p w:rsidR="0074281F" w:rsidRDefault="0074281F">
      <w:bookmarkStart w:id="0" w:name="_GoBack"/>
      <w:bookmarkEnd w:id="0"/>
    </w:p>
    <w:sectPr w:rsidR="007428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A3B"/>
    <w:rsid w:val="000A33B7"/>
    <w:rsid w:val="00377B66"/>
    <w:rsid w:val="0047260B"/>
    <w:rsid w:val="0074281F"/>
    <w:rsid w:val="00E8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71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12-23T01:14:00Z</dcterms:created>
  <dcterms:modified xsi:type="dcterms:W3CDTF">2020-12-23T01:14:00Z</dcterms:modified>
</cp:coreProperties>
</file>